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E153E" w14:textId="78B654D4" w:rsidR="00BE0A7F" w:rsidRPr="00166739" w:rsidRDefault="00BE0A7F" w:rsidP="00BE0A7F">
      <w:pPr>
        <w:pStyle w:val="1"/>
        <w:keepNext w:val="0"/>
        <w:keepLines w:val="0"/>
        <w:spacing w:before="0" w:after="0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E0A7F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Supplementary file figure legends</w:t>
      </w:r>
    </w:p>
    <w:p w14:paraId="3728C02E" w14:textId="77777777" w:rsidR="00BE0A7F" w:rsidRPr="00166739" w:rsidRDefault="00BE0A7F" w:rsidP="00BE0A7F">
      <w:pPr>
        <w:pStyle w:val="2"/>
        <w:keepNext w:val="0"/>
        <w:keepLines w:val="0"/>
        <w:spacing w:before="0" w:after="0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upplementary file 1. Cervical cancer cells were transfected successfully</w:t>
      </w:r>
    </w:p>
    <w:p w14:paraId="31616E71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expression of SOX2 was measured by RT-PCR and western blot assay.</w:t>
      </w:r>
    </w:p>
    <w:p w14:paraId="01D6B4B4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sults were presented as the mean ± standard deviation (N = 3). *P &lt; 0.05 was considered statistically significant; ** P &lt; 0.01.</w:t>
      </w:r>
    </w:p>
    <w:p w14:paraId="24DF1417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X2, SRY-Box transcription factor 2; RT-PCR, real-time polymerase chain reaction.</w:t>
      </w:r>
    </w:p>
    <w:p w14:paraId="1D1280C4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14:paraId="69E2917A" w14:textId="77777777" w:rsidR="00BE0A7F" w:rsidRPr="00166739" w:rsidRDefault="00BE0A7F" w:rsidP="00BE0A7F">
      <w:pPr>
        <w:pStyle w:val="2"/>
        <w:keepNext w:val="0"/>
        <w:keepLines w:val="0"/>
        <w:spacing w:before="0" w:after="0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upplementary file 2.</w:t>
      </w:r>
      <w:bookmarkStart w:id="0" w:name="_Hlk170119306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ervical cancer cells were successfully infected with lentivirus (inducible expression system)</w:t>
      </w:r>
    </w:p>
    <w:bookmarkEnd w:id="0"/>
    <w:p w14:paraId="33F3F0F4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&amp;B. RT-PCR and western blot was used to examine the expression of DDR1 at different time points.</w:t>
      </w:r>
    </w:p>
    <w:p w14:paraId="306F8F3E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sults were showed as the mean ± standard deviation (N = 3). *P &lt; 0.05 was considered statistically significant; ** P &lt; 0.01.</w:t>
      </w:r>
    </w:p>
    <w:p w14:paraId="42D705C1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DDR1, </w:t>
      </w:r>
      <w:proofErr w:type="spellStart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scoidin</w:t>
      </w:r>
      <w:proofErr w:type="spellEnd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omain receptor 1; RT-PCR, real-time polymerase chain reaction.</w:t>
      </w:r>
    </w:p>
    <w:p w14:paraId="4E049AD9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1B55997" w14:textId="77777777" w:rsidR="00BE0A7F" w:rsidRPr="00166739" w:rsidRDefault="00BE0A7F" w:rsidP="00BE0A7F">
      <w:pPr>
        <w:pStyle w:val="2"/>
        <w:keepNext w:val="0"/>
        <w:keepLines w:val="0"/>
        <w:spacing w:before="0" w:after="0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upplementary file 3. DDR1 promoted the metastasis of cervical cancer cell</w:t>
      </w:r>
    </w:p>
    <w:p w14:paraId="453AB8C4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change of cellular morphology was shown (scale bar, 50 μm).</w:t>
      </w:r>
    </w:p>
    <w:p w14:paraId="78CF18E8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DDR1, </w:t>
      </w:r>
      <w:proofErr w:type="spellStart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scoidin</w:t>
      </w:r>
      <w:proofErr w:type="spellEnd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omain receptor 1.</w:t>
      </w:r>
    </w:p>
    <w:p w14:paraId="3BFB7717" w14:textId="77777777" w:rsidR="00BE0A7F" w:rsidRPr="00166739" w:rsidRDefault="00BE0A7F" w:rsidP="00BE0A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147C1B" w14:textId="77777777" w:rsidR="00BE0A7F" w:rsidRPr="00166739" w:rsidRDefault="00BE0A7F" w:rsidP="00BE0A7F">
      <w:pPr>
        <w:pStyle w:val="2"/>
        <w:keepNext w:val="0"/>
        <w:keepLines w:val="0"/>
        <w:spacing w:before="0" w:after="0"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upplementary file 4. Effect of DDR1 on downstream phosphorylation signal</w:t>
      </w:r>
    </w:p>
    <w:p w14:paraId="61E9EDF9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&amp; B. Western blot was used to detect the level of p-4EBP1, 4EBP1, p-EPHA2</w:t>
      </w:r>
      <w:bookmarkStart w:id="1" w:name="_Hlk176163961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EPHA2 and DDR1</w:t>
      </w:r>
      <w:bookmarkEnd w:id="1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p w14:paraId="665B6550" w14:textId="77777777" w:rsidR="00BE0A7F" w:rsidRPr="00166739" w:rsidRDefault="00BE0A7F" w:rsidP="00BE0A7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sults were showed as the mean ± standard deviation (N = 3). *P &lt; 0.05 was considered statistically significant; ** P &lt; 0.01.</w:t>
      </w:r>
    </w:p>
    <w:p w14:paraId="4BB17338" w14:textId="299038CA" w:rsidR="004F585B" w:rsidRPr="00BE0A7F" w:rsidRDefault="00BE0A7F" w:rsidP="00BE0A7F">
      <w:pPr>
        <w:spacing w:line="480" w:lineRule="auto"/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</w:pPr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DDR1, </w:t>
      </w:r>
      <w:proofErr w:type="spellStart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scoidin</w:t>
      </w:r>
      <w:proofErr w:type="spellEnd"/>
      <w:r w:rsidRPr="0016673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omain receptor 1; p-4EBP1, phosphorylation-eukaryotic translation initiation factor 4E binding protein 1; p-EPHA2, phosphorylation-EPH receptor A2.</w:t>
      </w:r>
    </w:p>
    <w:sectPr w:rsidR="004F585B" w:rsidRPr="00BE0A7F" w:rsidSect="00BE0A7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B6EF8" w14:textId="77777777" w:rsidR="00116A3E" w:rsidRDefault="00116A3E" w:rsidP="00BE0A7F">
      <w:pPr>
        <w:rPr>
          <w:rFonts w:hint="eastAsia"/>
        </w:rPr>
      </w:pPr>
      <w:r>
        <w:separator/>
      </w:r>
    </w:p>
  </w:endnote>
  <w:endnote w:type="continuationSeparator" w:id="0">
    <w:p w14:paraId="0010D96D" w14:textId="77777777" w:rsidR="00116A3E" w:rsidRDefault="00116A3E" w:rsidP="00BE0A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1364251"/>
      <w:docPartObj>
        <w:docPartGallery w:val="Page Numbers (Bottom of Page)"/>
        <w:docPartUnique/>
      </w:docPartObj>
    </w:sdtPr>
    <w:sdtContent>
      <w:p w14:paraId="03832825" w14:textId="77777777" w:rsidR="00000000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A7C544" w14:textId="77777777" w:rsidR="00000000" w:rsidRDefault="0000000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2D12A" w14:textId="77777777" w:rsidR="00116A3E" w:rsidRDefault="00116A3E" w:rsidP="00BE0A7F">
      <w:pPr>
        <w:rPr>
          <w:rFonts w:hint="eastAsia"/>
        </w:rPr>
      </w:pPr>
      <w:r>
        <w:separator/>
      </w:r>
    </w:p>
  </w:footnote>
  <w:footnote w:type="continuationSeparator" w:id="0">
    <w:p w14:paraId="216EE1A0" w14:textId="77777777" w:rsidR="00116A3E" w:rsidRDefault="00116A3E" w:rsidP="00BE0A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28"/>
    <w:rsid w:val="00116A3E"/>
    <w:rsid w:val="004F4309"/>
    <w:rsid w:val="004F585B"/>
    <w:rsid w:val="00582AE5"/>
    <w:rsid w:val="009D5428"/>
    <w:rsid w:val="00BE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8648C"/>
  <w15:chartTrackingRefBased/>
  <w15:docId w15:val="{2A9906EC-CA91-4523-A71B-C2928D79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A7F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54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9D5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4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4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4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4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4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428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428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4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9D5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5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54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54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54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54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54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54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54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5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4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54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5428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54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5428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9D54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5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54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54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0A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E0A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0A7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E0A7F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BE0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2</Characters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10-31T05:54:00Z</dcterms:created>
  <dcterms:modified xsi:type="dcterms:W3CDTF">2024-10-31T05:55:00Z</dcterms:modified>
</cp:coreProperties>
</file>